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textAlignment w:val="baseline"/>
        <w:rPr>
          <w:rFonts w:ascii="Times New Roman" w:hAnsi="Times New Roman" w:eastAsia="Times New Roman" w:cs="Times New Roman"/>
          <w:b/>
          <w:bCs/>
          <w:color w:val="323130"/>
          <w:sz w:val="32"/>
          <w:szCs w:val="32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323130"/>
          <w:sz w:val="32"/>
          <w:szCs w:val="32"/>
          <w:shd w:val="clear" w:color="auto" w:fill="FFFFFF"/>
        </w:rPr>
        <w:t xml:space="preserve">Roles of interacting stress related genes in lifespan regulation: </w:t>
      </w:r>
    </w:p>
    <w:p>
      <w:pPr>
        <w:jc w:val="center"/>
        <w:textAlignment w:val="baseline"/>
        <w:rPr>
          <w:rFonts w:ascii="Times New Roman" w:hAnsi="Times New Roman" w:eastAsia="Times New Roman" w:cs="Times New Roman"/>
          <w:b/>
          <w:bCs/>
          <w:color w:val="323130"/>
          <w:sz w:val="32"/>
          <w:szCs w:val="32"/>
          <w:shd w:val="clear" w:color="auto" w:fill="FFFFFF"/>
        </w:rPr>
      </w:pPr>
      <w:r>
        <w:rPr>
          <w:rFonts w:ascii="Times New Roman" w:hAnsi="Times New Roman" w:eastAsia="Times New Roman" w:cs="Times New Roman"/>
          <w:b/>
          <w:bCs/>
          <w:color w:val="323130"/>
          <w:sz w:val="32"/>
          <w:szCs w:val="32"/>
          <w:shd w:val="clear" w:color="auto" w:fill="FFFFFF"/>
        </w:rPr>
        <w:t>Insights for translating experimental findings to humans</w:t>
      </w:r>
    </w:p>
    <w:p>
      <w:pPr>
        <w:jc w:val="center"/>
        <w:textAlignment w:val="baseline"/>
        <w:rPr>
          <w:rFonts w:ascii="Times New Roman" w:hAnsi="Times New Roman" w:eastAsia="Times New Roman" w:cs="Times New Roman"/>
          <w:b/>
          <w:bCs/>
          <w:color w:val="323130"/>
          <w:sz w:val="24"/>
          <w:shd w:val="clear" w:color="auto" w:fill="FFFFFF"/>
        </w:rPr>
      </w:pPr>
    </w:p>
    <w:p>
      <w:pPr>
        <w:jc w:val="center"/>
        <w:textAlignment w:val="baseline"/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</w:pP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>Anatoliy I Yashin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>, Deqing Wu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>, Konstantin Arbeev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>, Arseniy P Yashkin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4"/>
        </w:rPr>
        <w:t>Igor Akushevich</w:t>
      </w: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 xml:space="preserve"> Olivia Bagley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,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 xml:space="preserve"> Matt Duan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Times New Roman" w:cs="Times New Roman"/>
          <w:color w:val="323130"/>
          <w:sz w:val="24"/>
          <w:shd w:val="clear" w:color="auto" w:fill="FFFFFF"/>
        </w:rPr>
        <w:t>, Svetlana Ukraintseva</w:t>
      </w:r>
      <w:r>
        <w:rPr>
          <w:rFonts w:ascii="Times New Roman" w:hAnsi="Times New Roman" w:eastAsia="宋体" w:cs="Times New Roman"/>
          <w:color w:val="000000"/>
          <w:sz w:val="20"/>
          <w:szCs w:val="20"/>
          <w:vertAlign w:val="superscript"/>
        </w:rPr>
        <w:t>1</w:t>
      </w:r>
    </w:p>
    <w:p>
      <w:pPr>
        <w:jc w:val="center"/>
        <w:textAlignment w:val="baseline"/>
        <w:rPr>
          <w:rFonts w:ascii="Times New Roman" w:hAnsi="Times New Roman" w:eastAsia="Times New Roman" w:cs="Times New Roman"/>
          <w:i/>
          <w:iCs/>
          <w:color w:val="323130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color w:val="000000"/>
          <w:sz w:val="20"/>
          <w:szCs w:val="20"/>
          <w:vertAlign w:val="superscript"/>
        </w:rPr>
        <w:t>1</w:t>
      </w:r>
      <w:r>
        <w:rPr>
          <w:rFonts w:ascii="Times New Roman" w:hAnsi="Times New Roman" w:eastAsia="Times New Roman" w:cs="Times New Roman"/>
          <w:i/>
          <w:iCs/>
          <w:color w:val="323130"/>
          <w:sz w:val="24"/>
          <w:shd w:val="clear" w:color="auto" w:fill="FFFFFF"/>
        </w:rPr>
        <w:t>Biodemography of Aging Research Unit, Duke University, Durham, NC 27705, USA</w:t>
      </w:r>
    </w:p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NPs whose interaction with rs16970024 SNP were associated with survival trait with p-value not exceeding 9.69E-05. Notations: “rsid” is SNP name; “chr” denotes chromosome number; “EA” is an effective allele; “AA” is an alternative allele; “MA” denotes minor allele; “pS” denotes  p-value in separate genetic analysis of association of a given SNP with survival trait; “MAF” is a minor allele frequency; gene is used for gene name; “b12” is a beta coefficient characterizing association of the interaction of the rs697221 SNP with a SNP in the “rsid” column with survival trait; “p12” is the p-value of association between interaction  of the rs16970024 SNP with a SNP shown in the “rsid” column.</w:t>
      </w:r>
    </w:p>
    <w:p>
      <w:pPr>
        <w:spacing w:after="0" w:line="240" w:lineRule="auto"/>
        <w:jc w:val="both"/>
      </w:pPr>
    </w:p>
    <w:tbl>
      <w:tblPr>
        <w:tblStyle w:val="8"/>
        <w:tblW w:w="789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7E7E7E" w:themeColor="text1" w:themeTint="8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600"/>
        <w:gridCol w:w="430"/>
        <w:gridCol w:w="559"/>
        <w:gridCol w:w="503"/>
        <w:gridCol w:w="760"/>
        <w:gridCol w:w="640"/>
        <w:gridCol w:w="1460"/>
        <w:gridCol w:w="820"/>
        <w:gridCol w:w="8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rsid</w:t>
            </w:r>
          </w:p>
        </w:tc>
        <w:tc>
          <w:tcPr>
            <w:tcW w:w="60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43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EA</w:t>
            </w:r>
          </w:p>
        </w:tc>
        <w:tc>
          <w:tcPr>
            <w:tcW w:w="559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03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MA</w:t>
            </w:r>
          </w:p>
        </w:tc>
        <w:tc>
          <w:tcPr>
            <w:tcW w:w="76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S</w:t>
            </w:r>
          </w:p>
        </w:tc>
        <w:tc>
          <w:tcPr>
            <w:tcW w:w="64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46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2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88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</w:rPr>
              <w:t>p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3023094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07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1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SLC4A1AP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45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3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438893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223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67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FICD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967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2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7998788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7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7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7447148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03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01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p31.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95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,9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409813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21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TSEN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40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2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035892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42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03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8orf37-AS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20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6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550206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41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p22.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55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6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8176631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09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INGO2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089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6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433644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81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8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p12.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84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8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876801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967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3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3514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7545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8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9742301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771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3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1q22.1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665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,5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0880841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304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08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q12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531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,6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317639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17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5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TPRG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25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,7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2434716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99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6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NPAS3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71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,8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7323270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8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052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,9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569776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81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31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q21.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53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0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840716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73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5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OR51G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088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0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4245284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85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22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61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0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0512751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57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6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881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2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973636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1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92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7986820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458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2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2932507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0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DH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7429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3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2080360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79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1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GS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690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4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238337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697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8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7985165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0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5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47514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94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ASC15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576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6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662014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29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0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p14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75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,8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304273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58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2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1226827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7209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,1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3061187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8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5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,0064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,2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451758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41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43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INC02165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378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4,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975186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89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9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902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,2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50719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03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53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ELF4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20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,4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31671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68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0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PP1R16B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38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,5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175094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07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18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4382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693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,6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0730012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08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1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4737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648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929965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223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27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CN4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74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3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790160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721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8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3q13.1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77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3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067978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5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4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q24.2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50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4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6557452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78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192892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89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6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083832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957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64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INC02704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049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7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191157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55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8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RMH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89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938548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92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q14.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679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3153696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71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7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ARMN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90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,0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18290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98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49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595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617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,2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9529740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12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SLCO1B3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9668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,5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026023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6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66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DH4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005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,6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571700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39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1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3524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7046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,9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9526299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99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83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5370195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7844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0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4196373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1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8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RSU1P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3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0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7503232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47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62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798508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39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3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4415205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809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7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7q11.22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559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4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2031470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98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88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q25.2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708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6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3256463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36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6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401478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75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8,8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0869692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0316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298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PCSK5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891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,3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806303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694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9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DLEU1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-0,427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,4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11185381</w:t>
            </w:r>
          </w:p>
        </w:tc>
        <w:tc>
          <w:tcPr>
            <w:tcW w:w="60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26</w:t>
            </w:r>
          </w:p>
        </w:tc>
        <w:tc>
          <w:tcPr>
            <w:tcW w:w="64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183</w:t>
            </w:r>
          </w:p>
        </w:tc>
        <w:tc>
          <w:tcPr>
            <w:tcW w:w="146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1p21.1</w:t>
            </w:r>
          </w:p>
        </w:tc>
        <w:tc>
          <w:tcPr>
            <w:tcW w:w="82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5722</w:t>
            </w:r>
          </w:p>
        </w:tc>
        <w:tc>
          <w:tcPr>
            <w:tcW w:w="880" w:type="dxa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,5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s9275653</w:t>
            </w:r>
          </w:p>
        </w:tc>
        <w:tc>
          <w:tcPr>
            <w:tcW w:w="60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3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5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0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7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98</w:t>
            </w:r>
          </w:p>
        </w:tc>
        <w:tc>
          <w:tcPr>
            <w:tcW w:w="64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LOC102725019</w:t>
            </w:r>
          </w:p>
        </w:tc>
        <w:tc>
          <w:tcPr>
            <w:tcW w:w="8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0,4465</w:t>
            </w:r>
          </w:p>
        </w:tc>
        <w:tc>
          <w:tcPr>
            <w:tcW w:w="88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  <w:t>9,69E-05</w:t>
            </w:r>
          </w:p>
        </w:tc>
      </w:tr>
    </w:tbl>
    <w:p/>
    <w:p/>
    <w:p/>
    <w:p/>
    <w:p/>
    <w:p/>
    <w:p/>
    <w:p/>
    <w:p/>
    <w:p/>
    <w:p/>
    <w:p/>
    <w:p/>
    <w:p/>
    <w:p/>
    <w:p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</w:rPr>
        <w:t>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Ps whose interaction with rs697221 SNP were associated with survival trait with p-value not exceeding 9.97E-05. Notations: “rsid” is SNP name; “chr” denotes chromosome number; “EA” is an effective allele; “AA” is an alternative allele; “MA” denotes minor allele; “pS” denotes  p-value in separate genetic analysis of association of a given SNP with survival trait; “MAF” is a minor allele frequency; gene is used for gene name; “b12” is a beta coefficient in logistic regression model characterizing association of the interaction of the rs697221 SNP with a SNP in the “rsid” column with survival trait; “p12” is the p-value of association between interaction  of the rs697221 SNP with a SNP shown in the “rsid” column.</w:t>
      </w:r>
    </w:p>
    <w:p>
      <w:pPr>
        <w:rPr>
          <w:sz w:val="18"/>
          <w:szCs w:val="18"/>
        </w:rPr>
      </w:pPr>
    </w:p>
    <w:tbl>
      <w:tblPr>
        <w:tblStyle w:val="8"/>
        <w:tblW w:w="942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7E7E7E" w:themeColor="text1" w:themeTint="8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583"/>
        <w:gridCol w:w="604"/>
        <w:gridCol w:w="714"/>
        <w:gridCol w:w="687"/>
        <w:gridCol w:w="1071"/>
        <w:gridCol w:w="796"/>
        <w:gridCol w:w="1420"/>
        <w:gridCol w:w="999"/>
        <w:gridCol w:w="12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id</w:t>
            </w:r>
          </w:p>
        </w:tc>
        <w:tc>
          <w:tcPr>
            <w:tcW w:w="583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604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EA </w:t>
            </w:r>
          </w:p>
        </w:tc>
        <w:tc>
          <w:tcPr>
            <w:tcW w:w="714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687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</w:t>
            </w:r>
          </w:p>
        </w:tc>
        <w:tc>
          <w:tcPr>
            <w:tcW w:w="1071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S</w:t>
            </w:r>
          </w:p>
        </w:tc>
        <w:tc>
          <w:tcPr>
            <w:tcW w:w="796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420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999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12</w:t>
            </w:r>
          </w:p>
        </w:tc>
        <w:tc>
          <w:tcPr>
            <w:tcW w:w="1251" w:type="dxa"/>
            <w:tcBorders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926726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7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1p11.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2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043918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47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48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.9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6053120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49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NC01578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67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9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4772715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12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q33.2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772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2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486704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07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p13.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1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792011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69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q33.2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7799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,0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2853552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59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62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,7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77365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993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919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,2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494834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0236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ET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37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,3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2441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663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q36.3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759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,3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6253465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72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428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,3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2143863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77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NRPB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58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,6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08102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719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q16.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731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,2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9615752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14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2q13.31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252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,6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098723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05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q33.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82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,2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6928216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79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C105369608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67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,6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17388418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9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LCO4A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652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,8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6430764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34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146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3042637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84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NDUFAF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53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,1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3152024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16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LC10A7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406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,2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57355402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345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NAH8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03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0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28604945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0717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C105377750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46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2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4528714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7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H3BP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79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4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4029367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72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NF804B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694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8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526820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62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X7A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01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,9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125469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95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RUNE2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019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0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2333990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92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2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743415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885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ZFAND3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589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2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7381941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09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C107985845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12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4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6069746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79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ASS4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476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72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4144434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1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71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7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869288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89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p25.1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47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9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2327122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4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q23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07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97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798920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54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85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GPAT4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404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1804672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44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7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p36.1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78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4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558059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14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16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IAM1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206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5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2464157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1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8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CDC14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52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5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0446831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313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31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C105377567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523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8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0265230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3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8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q31.3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7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9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2989816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605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18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p22.3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3579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,99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7296322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5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q12.1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02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0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3044092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92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0p12.1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765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2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4548235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386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XBP5L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4615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41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1590511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806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96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q32.1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,5112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68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638284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879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07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8p11.22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58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73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1543591</w:t>
            </w:r>
          </w:p>
        </w:tc>
        <w:tc>
          <w:tcPr>
            <w:tcW w:w="583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14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87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7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04</w:t>
            </w:r>
          </w:p>
        </w:tc>
        <w:tc>
          <w:tcPr>
            <w:tcW w:w="796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47</w:t>
            </w:r>
          </w:p>
        </w:tc>
        <w:tc>
          <w:tcPr>
            <w:tcW w:w="1420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q26.2</w:t>
            </w:r>
          </w:p>
        </w:tc>
        <w:tc>
          <w:tcPr>
            <w:tcW w:w="999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2843</w:t>
            </w:r>
          </w:p>
        </w:tc>
        <w:tc>
          <w:tcPr>
            <w:tcW w:w="1251" w:type="dxa"/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76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7E7E7E" w:themeColor="text1" w:themeTint="8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8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s34294418</w:t>
            </w:r>
          </w:p>
        </w:tc>
        <w:tc>
          <w:tcPr>
            <w:tcW w:w="583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87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7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897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INC02026</w:t>
            </w:r>
          </w:p>
        </w:tc>
        <w:tc>
          <w:tcPr>
            <w:tcW w:w="999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,442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noWrap/>
          </w:tcPr>
          <w:p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,97E-05</w:t>
            </w:r>
          </w:p>
        </w:tc>
      </w:tr>
    </w:tbl>
    <w:p>
      <w:pPr>
        <w:rPr>
          <w:sz w:val="18"/>
          <w:szCs w:val="18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15F"/>
    <w:rsid w:val="0009215F"/>
    <w:rsid w:val="000D7E4B"/>
    <w:rsid w:val="00114494"/>
    <w:rsid w:val="002047BE"/>
    <w:rsid w:val="00294C9C"/>
    <w:rsid w:val="00297AEB"/>
    <w:rsid w:val="002F3A97"/>
    <w:rsid w:val="003A7B01"/>
    <w:rsid w:val="004B2D10"/>
    <w:rsid w:val="00662E33"/>
    <w:rsid w:val="0070576F"/>
    <w:rsid w:val="007F59FB"/>
    <w:rsid w:val="00AD6F13"/>
    <w:rsid w:val="00CB1564"/>
    <w:rsid w:val="00D140A0"/>
    <w:rsid w:val="00E56122"/>
    <w:rsid w:val="00EC7AB3"/>
    <w:rsid w:val="621F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Grid Table Light"/>
    <w:basedOn w:val="3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7">
    <w:name w:val="Plain Table 1"/>
    <w:basedOn w:val="3"/>
    <w:qFormat/>
    <w:uiPriority w:val="41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8">
    <w:name w:val="Plain Table 2"/>
    <w:basedOn w:val="3"/>
    <w:qFormat/>
    <w:uiPriority w:val="42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Balloon Text Char"/>
    <w:basedOn w:val="5"/>
    <w:link w:val="2"/>
    <w:semiHidden/>
    <w:qFormat/>
    <w:uiPriority w:val="99"/>
    <w:rPr>
      <w:rFonts w:ascii="Segoe UI" w:hAnsi="Segoe UI" w:cs="Segoe UI"/>
      <w:sz w:val="18"/>
      <w:szCs w:val="18"/>
    </w:rPr>
  </w:style>
  <w:style w:type="table" w:customStyle="1" w:styleId="10">
    <w:name w:val="Grid Table 1 Light Accent 1"/>
    <w:basedOn w:val="3"/>
    <w:qFormat/>
    <w:uiPriority w:val="46"/>
    <w:pPr>
      <w:spacing w:after="0" w:line="240" w:lineRule="auto"/>
    </w:p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Grid Table 1 Light Accent 2"/>
    <w:basedOn w:val="3"/>
    <w:qFormat/>
    <w:uiPriority w:val="46"/>
    <w:pPr>
      <w:spacing w:after="0" w:line="240" w:lineRule="auto"/>
    </w:p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List Table 1 Light"/>
    <w:basedOn w:val="3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3">
    <w:name w:val="List Table 1 Light Accent 2"/>
    <w:basedOn w:val="3"/>
    <w:qFormat/>
    <w:uiPriority w:val="46"/>
    <w:pPr>
      <w:spacing w:after="0" w:line="240" w:lineRule="auto"/>
    </w:p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14">
    <w:name w:val="Plain Table 3"/>
    <w:basedOn w:val="3"/>
    <w:qFormat/>
    <w:uiPriority w:val="43"/>
    <w:pPr>
      <w:spacing w:after="0" w:line="240" w:lineRule="auto"/>
    </w:p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36</Words>
  <Characters>6481</Characters>
  <Lines>54</Lines>
  <Paragraphs>15</Paragraphs>
  <TotalTime>2</TotalTime>
  <ScaleCrop>false</ScaleCrop>
  <LinksUpToDate>false</LinksUpToDate>
  <CharactersWithSpaces>760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7:26:00Z</dcterms:created>
  <dc:creator>AY</dc:creator>
  <cp:lastModifiedBy>Admin</cp:lastModifiedBy>
  <dcterms:modified xsi:type="dcterms:W3CDTF">2021-10-20T08:51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A54DADF339546B592BF1A3F2564DA24</vt:lpwstr>
  </property>
</Properties>
</file>